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FCBEA0" w14:textId="0F204B0C" w:rsidR="00402466" w:rsidRDefault="00D95D1B" w:rsidP="0040246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File.</w:t>
      </w:r>
      <w:r w:rsidR="0040246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402466">
        <w:rPr>
          <w:rFonts w:ascii="Times New Roman" w:hAnsi="Times New Roman" w:cs="Times New Roman"/>
          <w:b/>
        </w:rPr>
        <w:t>Supporting Ta</w:t>
      </w:r>
      <w:r w:rsidR="00193BD8">
        <w:rPr>
          <w:rFonts w:ascii="Times New Roman" w:hAnsi="Times New Roman" w:cs="Times New Roman"/>
          <w:b/>
        </w:rPr>
        <w:t>bles for Deriving P-Value Threshold</w:t>
      </w:r>
    </w:p>
    <w:p w14:paraId="1029C117" w14:textId="77777777" w:rsidR="00402466" w:rsidRDefault="00402466" w:rsidP="00402466">
      <w:pPr>
        <w:rPr>
          <w:rFonts w:ascii="Times New Roman" w:hAnsi="Times New Roman" w:cs="Times New Roman"/>
          <w:b/>
        </w:rPr>
      </w:pPr>
    </w:p>
    <w:p w14:paraId="2CE15557" w14:textId="4F8AFFB7" w:rsidR="00402466" w:rsidRDefault="00402466" w:rsidP="00402466">
      <w:pPr>
        <w:rPr>
          <w:rFonts w:ascii="Times New Roman" w:hAnsi="Times New Roman" w:cs="Times New Roman"/>
          <w:b/>
        </w:rPr>
      </w:pPr>
      <w:r w:rsidRPr="003C138D">
        <w:rPr>
          <w:rFonts w:ascii="Times New Roman" w:hAnsi="Times New Roman" w:cs="Times New Roman"/>
          <w:b/>
        </w:rPr>
        <w:t xml:space="preserve">Resultant </w:t>
      </w:r>
      <w:proofErr w:type="spellStart"/>
      <w:r w:rsidRPr="003C138D">
        <w:rPr>
          <w:rFonts w:ascii="Times New Roman" w:hAnsi="Times New Roman" w:cs="Times New Roman"/>
          <w:b/>
        </w:rPr>
        <w:t>Bonferroni</w:t>
      </w:r>
      <w:proofErr w:type="spellEnd"/>
      <w:r w:rsidRPr="003C138D">
        <w:rPr>
          <w:rFonts w:ascii="Times New Roman" w:hAnsi="Times New Roman" w:cs="Times New Roman"/>
          <w:b/>
        </w:rPr>
        <w:t xml:space="preserve"> correction if considering the number of </w:t>
      </w:r>
      <w:r w:rsidR="00193BD8">
        <w:rPr>
          <w:rFonts w:ascii="Times New Roman" w:hAnsi="Times New Roman" w:cs="Times New Roman"/>
          <w:b/>
        </w:rPr>
        <w:t xml:space="preserve">tests of association </w:t>
      </w:r>
      <w:r w:rsidRPr="003C138D">
        <w:rPr>
          <w:rFonts w:ascii="Times New Roman" w:hAnsi="Times New Roman" w:cs="Times New Roman"/>
          <w:b/>
        </w:rPr>
        <w:t>for each individual</w:t>
      </w:r>
      <w:r w:rsidR="00193BD8">
        <w:rPr>
          <w:rFonts w:ascii="Times New Roman" w:hAnsi="Times New Roman" w:cs="Times New Roman"/>
          <w:b/>
        </w:rPr>
        <w:t xml:space="preserve"> Population Architecture using Genomics and Epidemiology (PAGE)</w:t>
      </w:r>
      <w:r w:rsidRPr="003C138D">
        <w:rPr>
          <w:rFonts w:ascii="Times New Roman" w:hAnsi="Times New Roman" w:cs="Times New Roman"/>
          <w:b/>
        </w:rPr>
        <w:t xml:space="preserve"> study</w:t>
      </w:r>
    </w:p>
    <w:p w14:paraId="5B93B71B" w14:textId="77777777" w:rsidR="00402466" w:rsidRDefault="00402466" w:rsidP="00402466">
      <w:pPr>
        <w:jc w:val="center"/>
        <w:rPr>
          <w:rFonts w:ascii="Times New Roman" w:hAnsi="Times New Roman" w:cs="Times New Roman"/>
          <w:b/>
        </w:rPr>
      </w:pPr>
    </w:p>
    <w:tbl>
      <w:tblPr>
        <w:tblW w:w="7470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2236"/>
        <w:gridCol w:w="3889"/>
      </w:tblGrid>
      <w:tr w:rsidR="00402466" w:rsidRPr="00AC4569" w14:paraId="336BCE3D" w14:textId="77777777" w:rsidTr="00283717">
        <w:trPr>
          <w:trHeight w:val="264"/>
        </w:trPr>
        <w:tc>
          <w:tcPr>
            <w:tcW w:w="1345" w:type="dxa"/>
            <w:vMerge w:val="restart"/>
            <w:shd w:val="clear" w:color="auto" w:fill="auto"/>
            <w:vAlign w:val="center"/>
            <w:hideMark/>
          </w:tcPr>
          <w:p w14:paraId="4CE4721B" w14:textId="77777777" w:rsidR="00402466" w:rsidRPr="00B63435" w:rsidRDefault="00402466" w:rsidP="00283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634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236" w:type="dxa"/>
            <w:vMerge w:val="restart"/>
            <w:shd w:val="clear" w:color="auto" w:fill="auto"/>
            <w:vAlign w:val="center"/>
            <w:hideMark/>
          </w:tcPr>
          <w:p w14:paraId="72FA53D7" w14:textId="5772E5E5" w:rsidR="00402466" w:rsidRPr="00B63435" w:rsidRDefault="00402466" w:rsidP="00283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634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# </w:t>
            </w:r>
            <w:r w:rsidR="00193B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sts of Association</w:t>
            </w:r>
          </w:p>
        </w:tc>
        <w:tc>
          <w:tcPr>
            <w:tcW w:w="3889" w:type="dxa"/>
            <w:vMerge w:val="restart"/>
            <w:shd w:val="clear" w:color="auto" w:fill="auto"/>
            <w:vAlign w:val="center"/>
            <w:hideMark/>
          </w:tcPr>
          <w:p w14:paraId="086F5DBD" w14:textId="77777777" w:rsidR="00402466" w:rsidRPr="00B63435" w:rsidRDefault="00402466" w:rsidP="00283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634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nferroni</w:t>
            </w:r>
            <w:proofErr w:type="spellEnd"/>
            <w:r w:rsidRPr="00B634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orrected p-value at 0.05</w:t>
            </w:r>
          </w:p>
        </w:tc>
      </w:tr>
      <w:tr w:rsidR="00402466" w:rsidRPr="00AC4569" w14:paraId="6A0566D8" w14:textId="77777777" w:rsidTr="00283717">
        <w:trPr>
          <w:trHeight w:val="264"/>
        </w:trPr>
        <w:tc>
          <w:tcPr>
            <w:tcW w:w="1345" w:type="dxa"/>
            <w:vMerge/>
            <w:vAlign w:val="center"/>
            <w:hideMark/>
          </w:tcPr>
          <w:p w14:paraId="49D3C4F0" w14:textId="77777777" w:rsidR="00402466" w:rsidRPr="00B63435" w:rsidRDefault="00402466" w:rsidP="00283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6" w:type="dxa"/>
            <w:vMerge/>
            <w:vAlign w:val="center"/>
            <w:hideMark/>
          </w:tcPr>
          <w:p w14:paraId="5C370FAA" w14:textId="77777777" w:rsidR="00402466" w:rsidRPr="00B63435" w:rsidRDefault="00402466" w:rsidP="00283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89" w:type="dxa"/>
            <w:vMerge/>
            <w:vAlign w:val="center"/>
            <w:hideMark/>
          </w:tcPr>
          <w:p w14:paraId="4760DCDA" w14:textId="77777777" w:rsidR="00402466" w:rsidRPr="00B63435" w:rsidRDefault="00402466" w:rsidP="002837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02466" w:rsidRPr="00AC4569" w14:paraId="5770ABBB" w14:textId="77777777" w:rsidTr="00283717">
        <w:trPr>
          <w:trHeight w:val="264"/>
        </w:trPr>
        <w:tc>
          <w:tcPr>
            <w:tcW w:w="1345" w:type="dxa"/>
            <w:vMerge w:val="restart"/>
            <w:shd w:val="clear" w:color="auto" w:fill="auto"/>
            <w:vAlign w:val="center"/>
            <w:hideMark/>
          </w:tcPr>
          <w:p w14:paraId="6C474987" w14:textId="6A70BCA7" w:rsidR="00402466" w:rsidRPr="00B63435" w:rsidRDefault="00402466" w:rsidP="00283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C</w:t>
            </w:r>
          </w:p>
        </w:tc>
        <w:tc>
          <w:tcPr>
            <w:tcW w:w="2236" w:type="dxa"/>
            <w:vMerge w:val="restart"/>
            <w:shd w:val="clear" w:color="auto" w:fill="auto"/>
            <w:vAlign w:val="center"/>
            <w:hideMark/>
          </w:tcPr>
          <w:p w14:paraId="05DCB0D0" w14:textId="77777777" w:rsidR="00402466" w:rsidRPr="00B63435" w:rsidRDefault="00402466" w:rsidP="00283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42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42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3889" w:type="dxa"/>
            <w:vMerge w:val="restart"/>
            <w:shd w:val="clear" w:color="auto" w:fill="auto"/>
            <w:vAlign w:val="center"/>
            <w:hideMark/>
          </w:tcPr>
          <w:p w14:paraId="7E77DD45" w14:textId="77777777" w:rsidR="00402466" w:rsidRPr="00B63435" w:rsidRDefault="00402466" w:rsidP="00283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x10</w:t>
            </w:r>
            <w:r w:rsidRPr="002E3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 w:rsidR="00402466" w:rsidRPr="00AC4569" w14:paraId="6D03A18F" w14:textId="77777777" w:rsidTr="00283717">
        <w:trPr>
          <w:trHeight w:val="264"/>
        </w:trPr>
        <w:tc>
          <w:tcPr>
            <w:tcW w:w="1345" w:type="dxa"/>
            <w:vMerge/>
            <w:vAlign w:val="center"/>
            <w:hideMark/>
          </w:tcPr>
          <w:p w14:paraId="187914F4" w14:textId="77777777" w:rsidR="00402466" w:rsidRPr="00B63435" w:rsidRDefault="00402466" w:rsidP="00283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vMerge/>
            <w:vAlign w:val="center"/>
            <w:hideMark/>
          </w:tcPr>
          <w:p w14:paraId="78259D51" w14:textId="77777777" w:rsidR="00402466" w:rsidRPr="00B63435" w:rsidRDefault="00402466" w:rsidP="00283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9" w:type="dxa"/>
            <w:vMerge/>
            <w:vAlign w:val="center"/>
            <w:hideMark/>
          </w:tcPr>
          <w:p w14:paraId="561133F8" w14:textId="77777777" w:rsidR="00402466" w:rsidRPr="00B63435" w:rsidRDefault="00402466" w:rsidP="00283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02466" w:rsidRPr="00AC4569" w14:paraId="1C3CF668" w14:textId="77777777" w:rsidTr="00283717">
        <w:trPr>
          <w:trHeight w:val="264"/>
        </w:trPr>
        <w:tc>
          <w:tcPr>
            <w:tcW w:w="1345" w:type="dxa"/>
            <w:vMerge w:val="restart"/>
            <w:shd w:val="clear" w:color="auto" w:fill="auto"/>
            <w:vAlign w:val="center"/>
            <w:hideMark/>
          </w:tcPr>
          <w:p w14:paraId="3F59DD71" w14:textId="77777777" w:rsidR="00402466" w:rsidRPr="00B63435" w:rsidRDefault="00402466" w:rsidP="00283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</w:t>
            </w:r>
          </w:p>
        </w:tc>
        <w:tc>
          <w:tcPr>
            <w:tcW w:w="2236" w:type="dxa"/>
            <w:vMerge w:val="restart"/>
            <w:shd w:val="clear" w:color="auto" w:fill="auto"/>
            <w:vAlign w:val="center"/>
            <w:hideMark/>
          </w:tcPr>
          <w:p w14:paraId="75910081" w14:textId="5D9E6A19" w:rsidR="00402466" w:rsidRPr="00B63435" w:rsidRDefault="00402466" w:rsidP="00283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5634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42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  <w:r w:rsidR="005634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42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3889" w:type="dxa"/>
            <w:vMerge w:val="restart"/>
            <w:shd w:val="clear" w:color="auto" w:fill="auto"/>
            <w:vAlign w:val="center"/>
            <w:hideMark/>
          </w:tcPr>
          <w:p w14:paraId="56CD4781" w14:textId="77777777" w:rsidR="00402466" w:rsidRPr="00B63435" w:rsidRDefault="00402466" w:rsidP="00283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x10</w:t>
            </w:r>
            <w:r w:rsidRPr="002E3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 w:rsidR="00402466" w:rsidRPr="00AC4569" w14:paraId="036E926B" w14:textId="77777777" w:rsidTr="00283717">
        <w:trPr>
          <w:trHeight w:val="264"/>
        </w:trPr>
        <w:tc>
          <w:tcPr>
            <w:tcW w:w="1345" w:type="dxa"/>
            <w:vMerge/>
            <w:vAlign w:val="center"/>
            <w:hideMark/>
          </w:tcPr>
          <w:p w14:paraId="69C5C5C0" w14:textId="77777777" w:rsidR="00402466" w:rsidRPr="00B63435" w:rsidRDefault="00402466" w:rsidP="00283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vMerge/>
            <w:vAlign w:val="center"/>
            <w:hideMark/>
          </w:tcPr>
          <w:p w14:paraId="63404C03" w14:textId="77777777" w:rsidR="00402466" w:rsidRPr="00B63435" w:rsidRDefault="00402466" w:rsidP="00283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9" w:type="dxa"/>
            <w:vMerge/>
            <w:vAlign w:val="center"/>
            <w:hideMark/>
          </w:tcPr>
          <w:p w14:paraId="34B0F332" w14:textId="77777777" w:rsidR="00402466" w:rsidRPr="00B63435" w:rsidRDefault="00402466" w:rsidP="00283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02466" w:rsidRPr="00AC4569" w14:paraId="0EB02F87" w14:textId="77777777" w:rsidTr="00283717">
        <w:trPr>
          <w:trHeight w:val="264"/>
        </w:trPr>
        <w:tc>
          <w:tcPr>
            <w:tcW w:w="1345" w:type="dxa"/>
            <w:vMerge w:val="restart"/>
            <w:shd w:val="clear" w:color="auto" w:fill="auto"/>
            <w:vAlign w:val="center"/>
            <w:hideMark/>
          </w:tcPr>
          <w:p w14:paraId="43F3D0C3" w14:textId="77777777" w:rsidR="00402466" w:rsidRPr="00B63435" w:rsidRDefault="00402466" w:rsidP="00283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</w:t>
            </w:r>
          </w:p>
        </w:tc>
        <w:tc>
          <w:tcPr>
            <w:tcW w:w="2236" w:type="dxa"/>
            <w:vMerge w:val="restart"/>
            <w:shd w:val="clear" w:color="auto" w:fill="auto"/>
            <w:vAlign w:val="center"/>
            <w:hideMark/>
          </w:tcPr>
          <w:p w14:paraId="7B9CA406" w14:textId="74E304F4" w:rsidR="00402466" w:rsidRPr="00B63435" w:rsidRDefault="00402466" w:rsidP="00283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5634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42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</w:t>
            </w:r>
            <w:r w:rsidR="005634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42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3889" w:type="dxa"/>
            <w:vMerge w:val="restart"/>
            <w:shd w:val="clear" w:color="auto" w:fill="auto"/>
            <w:vAlign w:val="center"/>
            <w:hideMark/>
          </w:tcPr>
          <w:p w14:paraId="434D7C8E" w14:textId="77777777" w:rsidR="00402466" w:rsidRPr="00B63435" w:rsidRDefault="00402466" w:rsidP="00283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x10</w:t>
            </w:r>
            <w:r w:rsidRPr="002E3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 w:rsidR="00402466" w:rsidRPr="00AC4569" w14:paraId="5627CE04" w14:textId="77777777" w:rsidTr="00283717">
        <w:trPr>
          <w:trHeight w:val="439"/>
        </w:trPr>
        <w:tc>
          <w:tcPr>
            <w:tcW w:w="1345" w:type="dxa"/>
            <w:vMerge/>
            <w:vAlign w:val="center"/>
            <w:hideMark/>
          </w:tcPr>
          <w:p w14:paraId="181BFCA7" w14:textId="77777777" w:rsidR="00402466" w:rsidRPr="00AC4569" w:rsidRDefault="00402466" w:rsidP="00283717">
            <w:pPr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</w:rPr>
            </w:pPr>
          </w:p>
        </w:tc>
        <w:tc>
          <w:tcPr>
            <w:tcW w:w="2236" w:type="dxa"/>
            <w:vMerge/>
            <w:vAlign w:val="center"/>
            <w:hideMark/>
          </w:tcPr>
          <w:p w14:paraId="04B84566" w14:textId="77777777" w:rsidR="00402466" w:rsidRPr="00AC4569" w:rsidRDefault="00402466" w:rsidP="00283717">
            <w:pPr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</w:rPr>
            </w:pPr>
          </w:p>
        </w:tc>
        <w:tc>
          <w:tcPr>
            <w:tcW w:w="3889" w:type="dxa"/>
            <w:vMerge/>
            <w:vAlign w:val="center"/>
            <w:hideMark/>
          </w:tcPr>
          <w:p w14:paraId="2C4B0C68" w14:textId="77777777" w:rsidR="00402466" w:rsidRPr="00AC4569" w:rsidRDefault="00402466" w:rsidP="00283717">
            <w:pPr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</w:rPr>
            </w:pPr>
          </w:p>
        </w:tc>
      </w:tr>
    </w:tbl>
    <w:p w14:paraId="5017604B" w14:textId="77777777" w:rsidR="00402466" w:rsidRDefault="00402466" w:rsidP="00402466">
      <w:pPr>
        <w:rPr>
          <w:rFonts w:ascii="Times New Roman" w:hAnsi="Times New Roman" w:cs="Times New Roman"/>
          <w:b/>
        </w:rPr>
      </w:pPr>
    </w:p>
    <w:p w14:paraId="2BD60C37" w14:textId="77777777" w:rsidR="00402466" w:rsidRDefault="00402466" w:rsidP="00402466">
      <w:pPr>
        <w:rPr>
          <w:rFonts w:ascii="Times New Roman" w:hAnsi="Times New Roman" w:cs="Times New Roman"/>
          <w:b/>
        </w:rPr>
      </w:pPr>
    </w:p>
    <w:p w14:paraId="4D9F7432" w14:textId="74E9B636" w:rsidR="00402466" w:rsidRPr="00E93816" w:rsidRDefault="00402466" w:rsidP="00402466">
      <w:pPr>
        <w:rPr>
          <w:rFonts w:ascii="Times New Roman" w:hAnsi="Times New Roman" w:cs="Times New Roman"/>
          <w:b/>
        </w:rPr>
      </w:pPr>
      <w:r w:rsidRPr="00E93816">
        <w:rPr>
          <w:rFonts w:ascii="Times New Roman" w:hAnsi="Times New Roman" w:cs="Times New Roman"/>
          <w:b/>
        </w:rPr>
        <w:t>Results across 1000 permutations, requir</w:t>
      </w:r>
      <w:r>
        <w:rPr>
          <w:rFonts w:ascii="Times New Roman" w:hAnsi="Times New Roman" w:cs="Times New Roman"/>
          <w:b/>
        </w:rPr>
        <w:t>ing replication (</w:t>
      </w:r>
      <w:r w:rsidRPr="00E93816">
        <w:rPr>
          <w:rFonts w:ascii="Times New Roman" w:hAnsi="Times New Roman" w:cs="Times New Roman"/>
          <w:b/>
        </w:rPr>
        <w:t xml:space="preserve">2 or more </w:t>
      </w:r>
      <w:r w:rsidR="00546CF3">
        <w:rPr>
          <w:rFonts w:ascii="Times New Roman" w:hAnsi="Times New Roman" w:cs="Times New Roman"/>
          <w:b/>
        </w:rPr>
        <w:t xml:space="preserve">PAGE </w:t>
      </w:r>
      <w:r w:rsidRPr="00E93816">
        <w:rPr>
          <w:rFonts w:ascii="Times New Roman" w:hAnsi="Times New Roman" w:cs="Times New Roman"/>
          <w:b/>
        </w:rPr>
        <w:t xml:space="preserve">studies </w:t>
      </w:r>
      <w:r>
        <w:rPr>
          <w:rFonts w:ascii="Times New Roman" w:hAnsi="Times New Roman" w:cs="Times New Roman"/>
          <w:b/>
        </w:rPr>
        <w:t>with</w:t>
      </w:r>
      <w:r w:rsidRPr="00E93816">
        <w:rPr>
          <w:rFonts w:ascii="Times New Roman" w:hAnsi="Times New Roman" w:cs="Times New Roman"/>
          <w:b/>
        </w:rPr>
        <w:t xml:space="preserve"> an association </w:t>
      </w:r>
      <w:r w:rsidR="00546CF3">
        <w:rPr>
          <w:rFonts w:ascii="Times New Roman" w:hAnsi="Times New Roman" w:cs="Times New Roman"/>
          <w:b/>
        </w:rPr>
        <w:t>for the same phenotype class</w:t>
      </w:r>
      <w:r w:rsidRPr="00E9381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</w:t>
      </w:r>
      <w:r w:rsidR="00546CF3">
        <w:rPr>
          <w:rFonts w:ascii="Times New Roman" w:hAnsi="Times New Roman" w:cs="Times New Roman"/>
          <w:b/>
        </w:rPr>
        <w:t>t a</w:t>
      </w:r>
      <w:r>
        <w:rPr>
          <w:rFonts w:ascii="Times New Roman" w:hAnsi="Times New Roman" w:cs="Times New Roman"/>
          <w:b/>
        </w:rPr>
        <w:t xml:space="preserve"> </w:t>
      </w:r>
      <w:r w:rsidRPr="00E93816">
        <w:rPr>
          <w:rFonts w:ascii="Times New Roman" w:hAnsi="Times New Roman" w:cs="Times New Roman"/>
          <w:b/>
        </w:rPr>
        <w:t xml:space="preserve">p-value </w:t>
      </w:r>
      <w:r w:rsidR="00546CF3">
        <w:rPr>
          <w:rFonts w:ascii="Times New Roman" w:hAnsi="Times New Roman" w:cs="Times New Roman"/>
          <w:b/>
        </w:rPr>
        <w:t>threshold</w:t>
      </w:r>
      <w:r>
        <w:rPr>
          <w:rFonts w:ascii="Times New Roman" w:hAnsi="Times New Roman" w:cs="Times New Roman"/>
          <w:b/>
        </w:rPr>
        <w:t xml:space="preserve">) </w:t>
      </w:r>
      <w:r w:rsidRPr="00E93816">
        <w:rPr>
          <w:rFonts w:ascii="Times New Roman" w:hAnsi="Times New Roman" w:cs="Times New Roman"/>
          <w:b/>
        </w:rPr>
        <w:t xml:space="preserve">compared to </w:t>
      </w:r>
      <w:r>
        <w:rPr>
          <w:rFonts w:ascii="Times New Roman" w:hAnsi="Times New Roman" w:cs="Times New Roman"/>
          <w:b/>
        </w:rPr>
        <w:t xml:space="preserve">replication in </w:t>
      </w:r>
      <w:r w:rsidRPr="00E93816">
        <w:rPr>
          <w:rFonts w:ascii="Times New Roman" w:hAnsi="Times New Roman" w:cs="Times New Roman"/>
          <w:b/>
        </w:rPr>
        <w:t xml:space="preserve">the </w:t>
      </w:r>
      <w:proofErr w:type="spellStart"/>
      <w:r w:rsidRPr="00E93816">
        <w:rPr>
          <w:rFonts w:ascii="Times New Roman" w:hAnsi="Times New Roman" w:cs="Times New Roman"/>
          <w:b/>
        </w:rPr>
        <w:t>unpermuted</w:t>
      </w:r>
      <w:proofErr w:type="spellEnd"/>
      <w:r w:rsidRPr="00E93816">
        <w:rPr>
          <w:rFonts w:ascii="Times New Roman" w:hAnsi="Times New Roman" w:cs="Times New Roman"/>
          <w:b/>
        </w:rPr>
        <w:t xml:space="preserve"> data counts</w:t>
      </w:r>
      <w:r w:rsidR="00193BD8">
        <w:rPr>
          <w:rFonts w:ascii="Times New Roman" w:hAnsi="Times New Roman" w:cs="Times New Roman"/>
          <w:b/>
        </w:rPr>
        <w:t>, for a range of p-value thresholds</w:t>
      </w:r>
      <w:r w:rsidRPr="00E93816">
        <w:rPr>
          <w:rFonts w:ascii="Times New Roman" w:hAnsi="Times New Roman" w:cs="Times New Roman"/>
          <w:b/>
        </w:rPr>
        <w:t xml:space="preserve">. </w:t>
      </w:r>
    </w:p>
    <w:p w14:paraId="79397050" w14:textId="77777777" w:rsidR="00402466" w:rsidRDefault="00402466" w:rsidP="00402466"/>
    <w:tbl>
      <w:tblPr>
        <w:tblW w:w="937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  <w:gridCol w:w="1716"/>
      </w:tblGrid>
      <w:tr w:rsidR="00402466" w:rsidRPr="00374A46" w14:paraId="05AACE4D" w14:textId="77777777" w:rsidTr="00283717">
        <w:trPr>
          <w:trHeight w:val="1227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B969836" w14:textId="2B688434" w:rsidR="00402466" w:rsidRPr="00374A46" w:rsidRDefault="00546CF3" w:rsidP="002837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</w:t>
            </w:r>
            <w:r w:rsidR="00402466" w:rsidRPr="00374A46">
              <w:rPr>
                <w:rFonts w:ascii="Times New Roman" w:eastAsia="Times New Roman" w:hAnsi="Times New Roman" w:cs="Times New Roman"/>
                <w:color w:val="000000"/>
              </w:rPr>
              <w:t xml:space="preserve">valu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reshold</w:t>
            </w:r>
            <w:r w:rsidR="00402466" w:rsidRPr="00374A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B5A1FDD" w14:textId="77777777" w:rsidR="00402466" w:rsidRPr="00374A46" w:rsidRDefault="00402466" w:rsidP="002837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4A46">
              <w:rPr>
                <w:rFonts w:ascii="Times New Roman" w:eastAsia="Times New Roman" w:hAnsi="Times New Roman" w:cs="Times New Roman"/>
                <w:color w:val="000000"/>
              </w:rPr>
              <w:t>Real Data Count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B854FBA" w14:textId="77777777" w:rsidR="00402466" w:rsidRPr="00374A46" w:rsidRDefault="00402466" w:rsidP="002837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4A46">
              <w:rPr>
                <w:rFonts w:ascii="Times New Roman" w:eastAsia="Times New Roman" w:hAnsi="Times New Roman" w:cs="Times New Roman"/>
                <w:color w:val="000000"/>
              </w:rPr>
              <w:t>Permuted Min</w:t>
            </w:r>
            <w:r w:rsidRPr="002D6AE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374A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45088BC" w14:textId="77777777" w:rsidR="00402466" w:rsidRPr="00374A46" w:rsidRDefault="00402466" w:rsidP="002837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4A46">
              <w:rPr>
                <w:rFonts w:ascii="Times New Roman" w:eastAsia="Times New Roman" w:hAnsi="Times New Roman" w:cs="Times New Roman"/>
                <w:color w:val="000000"/>
              </w:rPr>
              <w:t>Permuted Mean</w:t>
            </w:r>
            <w:r w:rsidRPr="003B0D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3 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09A58EE" w14:textId="77777777" w:rsidR="00402466" w:rsidRPr="00374A46" w:rsidRDefault="00402466" w:rsidP="002837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4A46">
              <w:rPr>
                <w:rFonts w:ascii="Times New Roman" w:eastAsia="Times New Roman" w:hAnsi="Times New Roman" w:cs="Times New Roman"/>
                <w:color w:val="000000"/>
              </w:rPr>
              <w:t>Permuted Max</w:t>
            </w:r>
            <w:r w:rsidRPr="003B0D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  <w:r w:rsidRPr="00374A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C528AFC" w14:textId="77777777" w:rsidR="00402466" w:rsidRPr="00374A46" w:rsidRDefault="00402466" w:rsidP="002837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4A46">
              <w:rPr>
                <w:rFonts w:ascii="Times New Roman" w:eastAsia="Times New Roman" w:hAnsi="Times New Roman" w:cs="Times New Roman"/>
                <w:color w:val="000000"/>
              </w:rPr>
              <w:t># Times &g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unpermu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cross 1000 permutati</w:t>
            </w:r>
            <w:r w:rsidRPr="00374A46">
              <w:rPr>
                <w:rFonts w:ascii="Times New Roman" w:eastAsia="Times New Roman" w:hAnsi="Times New Roman" w:cs="Times New Roman"/>
                <w:color w:val="000000"/>
              </w:rPr>
              <w:t>ons</w:t>
            </w:r>
            <w:r w:rsidRPr="003B0D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  <w:r w:rsidRPr="00374A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402466" w:rsidRPr="00374A46" w14:paraId="5DDA5988" w14:textId="77777777" w:rsidTr="00283717">
        <w:trPr>
          <w:trHeight w:val="33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4B9110E" w14:textId="77777777" w:rsidR="00402466" w:rsidRPr="00374A46" w:rsidRDefault="00402466" w:rsidP="002837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x10</w:t>
            </w:r>
            <w:r w:rsidRPr="00374A4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  <w:r w:rsidRPr="00374A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ACFF896" w14:textId="77777777" w:rsidR="00402466" w:rsidRPr="00374A4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A46">
              <w:rPr>
                <w:rFonts w:ascii="Times New Roman" w:eastAsia="Times New Roman" w:hAnsi="Times New Roman" w:cs="Times New Roman"/>
                <w:color w:val="000000"/>
              </w:rPr>
              <w:t>43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7807CAB" w14:textId="77777777" w:rsidR="00402466" w:rsidRPr="00FB357C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57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73B6E5D" w14:textId="77777777" w:rsidR="00402466" w:rsidRPr="00FB357C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57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E0588C8" w14:textId="4C04F79E" w:rsidR="00402466" w:rsidRPr="00FB357C" w:rsidRDefault="00402466" w:rsidP="00D437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5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4372A" w:rsidRPr="00FB357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55D0D78" w14:textId="77777777" w:rsidR="00402466" w:rsidRPr="00374A4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A4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02466" w:rsidRPr="00374A46" w14:paraId="6A5DA3B0" w14:textId="77777777" w:rsidTr="00283717">
        <w:trPr>
          <w:trHeight w:val="33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CA9A54D" w14:textId="77777777" w:rsidR="00402466" w:rsidRPr="00374A46" w:rsidRDefault="00402466" w:rsidP="002837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x10</w:t>
            </w:r>
            <w:r w:rsidRPr="00374A4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374A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3374E38" w14:textId="77777777" w:rsidR="00402466" w:rsidRPr="00374A4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A46">
              <w:rPr>
                <w:rFonts w:ascii="Times New Roman" w:eastAsia="Times New Roman" w:hAnsi="Times New Roman" w:cs="Times New Roman"/>
                <w:color w:val="000000"/>
              </w:rPr>
              <w:t>52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BC08C9D" w14:textId="048B6B8C" w:rsidR="00402466" w:rsidRPr="00FB357C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57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D4372A" w:rsidRPr="00FB357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4DF4DCF" w14:textId="495E88F7" w:rsidR="00402466" w:rsidRPr="00FB357C" w:rsidRDefault="00402466" w:rsidP="00D437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57C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D4372A" w:rsidRPr="00FB357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5B8D1E6" w14:textId="42AE6CB1" w:rsidR="00402466" w:rsidRPr="00FB357C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57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="00D4372A" w:rsidRPr="00FB357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E5913E8" w14:textId="77777777" w:rsidR="00402466" w:rsidRPr="00374A4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A4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02466" w:rsidRPr="00374A46" w14:paraId="124102BC" w14:textId="77777777" w:rsidTr="00283717">
        <w:trPr>
          <w:trHeight w:val="33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55D933F" w14:textId="77777777" w:rsidR="00402466" w:rsidRPr="00374A46" w:rsidRDefault="00402466" w:rsidP="002837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x10</w:t>
            </w:r>
            <w:r w:rsidRPr="00374A4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374A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1E6987A" w14:textId="77777777" w:rsidR="00402466" w:rsidRPr="00374A4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A46">
              <w:rPr>
                <w:rFonts w:ascii="Times New Roman" w:eastAsia="Times New Roman" w:hAnsi="Times New Roman" w:cs="Times New Roman"/>
                <w:color w:val="000000"/>
              </w:rPr>
              <w:t>187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67449D3" w14:textId="4C4F1A84" w:rsidR="00402466" w:rsidRPr="00FB357C" w:rsidRDefault="00402466" w:rsidP="00D437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57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D4372A" w:rsidRPr="00FB357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64104C2" w14:textId="477E2996" w:rsidR="00402466" w:rsidRPr="00FB357C" w:rsidRDefault="00402466" w:rsidP="00D437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57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="00D4372A" w:rsidRPr="00FB357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7606FE7" w14:textId="03812CB3" w:rsidR="00402466" w:rsidRPr="00FB357C" w:rsidRDefault="00402466" w:rsidP="00D437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57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D4372A" w:rsidRPr="00FB357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5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9B1BA32" w14:textId="77777777" w:rsidR="00402466" w:rsidRPr="00374A4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A4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02466" w:rsidRPr="00374A46" w14:paraId="4D2E971D" w14:textId="77777777" w:rsidTr="00283717">
        <w:trPr>
          <w:trHeight w:val="31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3128F5B" w14:textId="77777777" w:rsidR="00402466" w:rsidRPr="00374A46" w:rsidRDefault="00402466" w:rsidP="002837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x10</w:t>
            </w:r>
            <w:r w:rsidRPr="00374A4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  <w:r w:rsidRPr="00374A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A128494" w14:textId="77777777" w:rsidR="00402466" w:rsidRPr="00374A4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A46">
              <w:rPr>
                <w:rFonts w:ascii="Times New Roman" w:eastAsia="Times New Roman" w:hAnsi="Times New Roman" w:cs="Times New Roman"/>
                <w:color w:val="000000"/>
              </w:rPr>
              <w:t>542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374F889" w14:textId="2743685F" w:rsidR="00402466" w:rsidRPr="00FB357C" w:rsidRDefault="00D4372A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57C">
              <w:rPr>
                <w:rFonts w:ascii="Times New Roman" w:eastAsia="Times New Roman" w:hAnsi="Times New Roman" w:cs="Times New Roman"/>
                <w:color w:val="000000"/>
              </w:rPr>
              <w:t>375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96F6049" w14:textId="7E5C71DD" w:rsidR="00402466" w:rsidRPr="00FB357C" w:rsidRDefault="00402466" w:rsidP="00D437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57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D4372A" w:rsidRPr="00FB357C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0CD930F" w14:textId="2837BC63" w:rsidR="00402466" w:rsidRPr="00FB357C" w:rsidRDefault="00402466" w:rsidP="00D437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57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D4372A" w:rsidRPr="00FB357C">
              <w:rPr>
                <w:rFonts w:ascii="Times New Roman" w:eastAsia="Times New Roman" w:hAnsi="Times New Roman" w:cs="Times New Roman"/>
                <w:color w:val="000000"/>
              </w:rPr>
              <w:t>760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98F6551" w14:textId="77777777" w:rsidR="00402466" w:rsidRPr="00374A4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A4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0F680057" w14:textId="77777777" w:rsidR="00402466" w:rsidRDefault="00402466" w:rsidP="00402466"/>
    <w:p w14:paraId="23E1C40D" w14:textId="251FE02E" w:rsidR="00402466" w:rsidRPr="002D6AE6" w:rsidRDefault="00402466" w:rsidP="00402466">
      <w:pPr>
        <w:pStyle w:val="ListParagraph"/>
        <w:numPr>
          <w:ilvl w:val="2"/>
          <w:numId w:val="1"/>
        </w:num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count of results </w:t>
      </w:r>
      <w:r w:rsidRPr="002D6AE6">
        <w:rPr>
          <w:rFonts w:ascii="Times New Roman" w:hAnsi="Times New Roman" w:cs="Times New Roman"/>
        </w:rPr>
        <w:t xml:space="preserve">in the </w:t>
      </w:r>
      <w:proofErr w:type="spellStart"/>
      <w:r w:rsidRPr="002D6AE6">
        <w:rPr>
          <w:rFonts w:ascii="Times New Roman" w:hAnsi="Times New Roman" w:cs="Times New Roman"/>
        </w:rPr>
        <w:t>unpermuted</w:t>
      </w:r>
      <w:proofErr w:type="spellEnd"/>
      <w:r w:rsidRPr="002D6AE6">
        <w:rPr>
          <w:rFonts w:ascii="Times New Roman" w:hAnsi="Times New Roman" w:cs="Times New Roman"/>
        </w:rPr>
        <w:t xml:space="preserve"> d</w:t>
      </w:r>
      <w:r>
        <w:rPr>
          <w:rFonts w:ascii="Times New Roman" w:hAnsi="Times New Roman" w:cs="Times New Roman"/>
        </w:rPr>
        <w:t xml:space="preserve">ata, where after requiring replication, the p-value </w:t>
      </w:r>
      <w:r w:rsidR="00546CF3">
        <w:rPr>
          <w:rFonts w:ascii="Times New Roman" w:hAnsi="Times New Roman" w:cs="Times New Roman"/>
        </w:rPr>
        <w:t>for the replicating results was</w:t>
      </w:r>
      <w:r>
        <w:rPr>
          <w:rFonts w:ascii="Times New Roman" w:hAnsi="Times New Roman" w:cs="Times New Roman"/>
        </w:rPr>
        <w:t xml:space="preserve"> less than the p-value </w:t>
      </w:r>
      <w:r w:rsidR="00546CF3">
        <w:rPr>
          <w:rFonts w:ascii="Times New Roman" w:hAnsi="Times New Roman" w:cs="Times New Roman"/>
        </w:rPr>
        <w:t>threshold</w:t>
      </w:r>
      <w:r>
        <w:rPr>
          <w:rFonts w:ascii="Times New Roman" w:hAnsi="Times New Roman" w:cs="Times New Roman"/>
        </w:rPr>
        <w:t>.</w:t>
      </w:r>
    </w:p>
    <w:p w14:paraId="272AF446" w14:textId="4DC9A185" w:rsidR="00402466" w:rsidRDefault="00402466" w:rsidP="00402466">
      <w:pPr>
        <w:pStyle w:val="ListParagraph"/>
        <w:numPr>
          <w:ilvl w:val="2"/>
          <w:numId w:val="1"/>
        </w:num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permuted data: the number of replicating results for the one permuted data set with the least number of replicating results, out o</w:t>
      </w:r>
      <w:r w:rsidR="00546CF3">
        <w:rPr>
          <w:rFonts w:ascii="Times New Roman" w:hAnsi="Times New Roman" w:cs="Times New Roman"/>
        </w:rPr>
        <w:t xml:space="preserve">f all permuted datasets, with </w:t>
      </w:r>
      <w:r>
        <w:rPr>
          <w:rFonts w:ascii="Times New Roman" w:hAnsi="Times New Roman" w:cs="Times New Roman"/>
        </w:rPr>
        <w:t xml:space="preserve">p-values less than the p-value </w:t>
      </w:r>
      <w:r w:rsidR="00546CF3">
        <w:rPr>
          <w:rFonts w:ascii="Times New Roman" w:hAnsi="Times New Roman" w:cs="Times New Roman"/>
        </w:rPr>
        <w:t>threshold</w:t>
      </w:r>
      <w:r>
        <w:rPr>
          <w:rFonts w:ascii="Times New Roman" w:hAnsi="Times New Roman" w:cs="Times New Roman"/>
        </w:rPr>
        <w:t>.</w:t>
      </w:r>
    </w:p>
    <w:p w14:paraId="35E9FB32" w14:textId="6F30B044" w:rsidR="00402466" w:rsidRDefault="00402466" w:rsidP="00402466">
      <w:pPr>
        <w:pStyle w:val="ListParagraph"/>
        <w:numPr>
          <w:ilvl w:val="2"/>
          <w:numId w:val="1"/>
        </w:num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mean number of replicating results, across the 1000 permuted data sets, where a permuted dataset had p-values less than the p-value </w:t>
      </w:r>
      <w:r w:rsidR="00546CF3">
        <w:rPr>
          <w:rFonts w:ascii="Times New Roman" w:hAnsi="Times New Roman" w:cs="Times New Roman"/>
        </w:rPr>
        <w:t>threshold</w:t>
      </w:r>
      <w:r>
        <w:rPr>
          <w:rFonts w:ascii="Times New Roman" w:hAnsi="Times New Roman" w:cs="Times New Roman"/>
        </w:rPr>
        <w:t>.</w:t>
      </w:r>
    </w:p>
    <w:p w14:paraId="6C5677DD" w14:textId="718785CE" w:rsidR="00402466" w:rsidRPr="00BA23C9" w:rsidRDefault="00402466" w:rsidP="00402466">
      <w:pPr>
        <w:pStyle w:val="ListParagraph"/>
        <w:numPr>
          <w:ilvl w:val="2"/>
          <w:numId w:val="1"/>
        </w:num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e permuted data: the number of replicating results for the one permuted data set with the highest number of replications, out of all permuted datasets, with p-values less than the p-value </w:t>
      </w:r>
      <w:r w:rsidR="00546CF3">
        <w:rPr>
          <w:rFonts w:ascii="Times New Roman" w:hAnsi="Times New Roman" w:cs="Times New Roman"/>
        </w:rPr>
        <w:t>threshold</w:t>
      </w:r>
      <w:r>
        <w:rPr>
          <w:rFonts w:ascii="Times New Roman" w:hAnsi="Times New Roman" w:cs="Times New Roman"/>
        </w:rPr>
        <w:t>.</w:t>
      </w:r>
    </w:p>
    <w:p w14:paraId="4C415D29" w14:textId="64865148" w:rsidR="00402466" w:rsidRDefault="00402466" w:rsidP="00402466">
      <w:pPr>
        <w:pStyle w:val="ListParagraph"/>
        <w:numPr>
          <w:ilvl w:val="2"/>
          <w:numId w:val="1"/>
        </w:num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number of times any of the permuted data set had a number of results equal to or greater than the total number of results in the </w:t>
      </w:r>
      <w:proofErr w:type="spellStart"/>
      <w:r>
        <w:rPr>
          <w:rFonts w:ascii="Times New Roman" w:hAnsi="Times New Roman" w:cs="Times New Roman"/>
        </w:rPr>
        <w:t>unpermuted</w:t>
      </w:r>
      <w:proofErr w:type="spellEnd"/>
      <w:r>
        <w:rPr>
          <w:rFonts w:ascii="Times New Roman" w:hAnsi="Times New Roman" w:cs="Times New Roman"/>
        </w:rPr>
        <w:t xml:space="preserve"> data set with a p-value less than the p-value </w:t>
      </w:r>
      <w:r w:rsidR="00546CF3">
        <w:rPr>
          <w:rFonts w:ascii="Times New Roman" w:hAnsi="Times New Roman" w:cs="Times New Roman"/>
        </w:rPr>
        <w:t>threshold</w:t>
      </w:r>
      <w:r>
        <w:rPr>
          <w:rFonts w:ascii="Times New Roman" w:hAnsi="Times New Roman" w:cs="Times New Roman"/>
        </w:rPr>
        <w:t>.</w:t>
      </w:r>
    </w:p>
    <w:p w14:paraId="029FBBC0" w14:textId="77777777" w:rsidR="00402466" w:rsidRPr="005A786A" w:rsidRDefault="00402466" w:rsidP="00402466">
      <w:pPr>
        <w:rPr>
          <w:rFonts w:ascii="Times New Roman" w:hAnsi="Times New Roman" w:cs="Times New Roman"/>
        </w:rPr>
      </w:pPr>
    </w:p>
    <w:p w14:paraId="44F25DA9" w14:textId="1B4F1C0A" w:rsidR="00402466" w:rsidRPr="00D86536" w:rsidRDefault="00402466" w:rsidP="00402466">
      <w:pPr>
        <w:rPr>
          <w:rFonts w:ascii="Times New Roman" w:hAnsi="Times New Roman" w:cs="Times New Roman"/>
          <w:b/>
        </w:rPr>
      </w:pPr>
      <w:r w:rsidRPr="00D86536">
        <w:rPr>
          <w:rFonts w:ascii="Times New Roman" w:hAnsi="Times New Roman" w:cs="Times New Roman"/>
          <w:b/>
        </w:rPr>
        <w:lastRenderedPageBreak/>
        <w:t xml:space="preserve">Results across 1000 permutations, </w:t>
      </w:r>
      <w:r>
        <w:rPr>
          <w:rFonts w:ascii="Times New Roman" w:hAnsi="Times New Roman" w:cs="Times New Roman"/>
          <w:b/>
        </w:rPr>
        <w:t xml:space="preserve">requiring replication, </w:t>
      </w:r>
      <w:r w:rsidRPr="009C71A5">
        <w:rPr>
          <w:rFonts w:ascii="Times New Roman" w:hAnsi="Times New Roman" w:cs="Times New Roman"/>
          <w:b/>
          <w:i/>
        </w:rPr>
        <w:t>and</w:t>
      </w:r>
      <w:r w:rsidR="00546CF3">
        <w:rPr>
          <w:rFonts w:ascii="Times New Roman" w:hAnsi="Times New Roman" w:cs="Times New Roman"/>
          <w:b/>
        </w:rPr>
        <w:t xml:space="preserve"> two or more distinct phenotype </w:t>
      </w:r>
      <w:r>
        <w:rPr>
          <w:rFonts w:ascii="Times New Roman" w:hAnsi="Times New Roman" w:cs="Times New Roman"/>
          <w:b/>
        </w:rPr>
        <w:t xml:space="preserve">classes for the same SNP, </w:t>
      </w:r>
      <w:r w:rsidRPr="00D86536">
        <w:rPr>
          <w:rFonts w:ascii="Times New Roman" w:hAnsi="Times New Roman" w:cs="Times New Roman"/>
          <w:b/>
        </w:rPr>
        <w:t>com</w:t>
      </w:r>
      <w:r>
        <w:rPr>
          <w:rFonts w:ascii="Times New Roman" w:hAnsi="Times New Roman" w:cs="Times New Roman"/>
          <w:b/>
        </w:rPr>
        <w:t>pared t</w:t>
      </w:r>
      <w:r w:rsidR="00752AA2">
        <w:rPr>
          <w:rFonts w:ascii="Times New Roman" w:hAnsi="Times New Roman" w:cs="Times New Roman"/>
          <w:b/>
        </w:rPr>
        <w:t xml:space="preserve">o the same requirements for </w:t>
      </w:r>
      <w:r>
        <w:rPr>
          <w:rFonts w:ascii="Times New Roman" w:hAnsi="Times New Roman" w:cs="Times New Roman"/>
          <w:b/>
        </w:rPr>
        <w:t xml:space="preserve">the </w:t>
      </w:r>
      <w:proofErr w:type="spellStart"/>
      <w:r>
        <w:rPr>
          <w:rFonts w:ascii="Times New Roman" w:hAnsi="Times New Roman" w:cs="Times New Roman"/>
          <w:b/>
        </w:rPr>
        <w:t>unpermuted</w:t>
      </w:r>
      <w:proofErr w:type="spellEnd"/>
      <w:r>
        <w:rPr>
          <w:rFonts w:ascii="Times New Roman" w:hAnsi="Times New Roman" w:cs="Times New Roman"/>
          <w:b/>
        </w:rPr>
        <w:t xml:space="preserve"> da</w:t>
      </w:r>
      <w:r w:rsidR="00546CF3">
        <w:rPr>
          <w:rFonts w:ascii="Times New Roman" w:hAnsi="Times New Roman" w:cs="Times New Roman"/>
          <w:b/>
        </w:rPr>
        <w:t>ta, at different p-value threshold</w:t>
      </w:r>
      <w:r>
        <w:rPr>
          <w:rFonts w:ascii="Times New Roman" w:hAnsi="Times New Roman" w:cs="Times New Roman"/>
          <w:b/>
        </w:rPr>
        <w:t>s.</w:t>
      </w:r>
      <w:r w:rsidRPr="00D86536">
        <w:rPr>
          <w:rFonts w:ascii="Times New Roman" w:hAnsi="Times New Roman" w:cs="Times New Roman"/>
          <w:b/>
        </w:rPr>
        <w:t xml:space="preserve"> </w:t>
      </w:r>
    </w:p>
    <w:p w14:paraId="20FFFCFB" w14:textId="77777777" w:rsidR="00402466" w:rsidRDefault="00402466" w:rsidP="00402466"/>
    <w:tbl>
      <w:tblPr>
        <w:tblW w:w="937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3"/>
        <w:gridCol w:w="1680"/>
        <w:gridCol w:w="1503"/>
        <w:gridCol w:w="1503"/>
        <w:gridCol w:w="1503"/>
        <w:gridCol w:w="1680"/>
      </w:tblGrid>
      <w:tr w:rsidR="00402466" w:rsidRPr="002D6AE6" w14:paraId="43511ED3" w14:textId="77777777" w:rsidTr="00283717">
        <w:trPr>
          <w:trHeight w:val="309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798F8D6" w14:textId="1F87401C" w:rsidR="00402466" w:rsidRPr="002D6AE6" w:rsidRDefault="00402466" w:rsidP="002837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P-</w:t>
            </w:r>
            <w:r w:rsidRPr="002D6AE6">
              <w:rPr>
                <w:rFonts w:ascii="Times New Roman" w:eastAsia="Times New Roman" w:hAnsi="Times New Roman" w:cs="Times New Roman"/>
                <w:color w:val="000000"/>
              </w:rPr>
              <w:softHyphen/>
              <w:t xml:space="preserve">value </w:t>
            </w:r>
            <w:r w:rsidR="00546CF3">
              <w:rPr>
                <w:rFonts w:ascii="Times New Roman" w:eastAsia="Times New Roman" w:hAnsi="Times New Roman" w:cs="Times New Roman"/>
                <w:color w:val="000000"/>
              </w:rPr>
              <w:t>threshold</w:t>
            </w:r>
            <w:r w:rsidRPr="002D6AE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28EE070" w14:textId="77777777" w:rsidR="00402466" w:rsidRPr="002D6AE6" w:rsidRDefault="00402466" w:rsidP="002837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Real Concomitant Data Counts</w:t>
            </w:r>
            <w:r w:rsidRPr="003B0D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2D6AE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E451975" w14:textId="77777777" w:rsidR="00402466" w:rsidRPr="002D6AE6" w:rsidRDefault="00402466" w:rsidP="002837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Permuted Min</w:t>
            </w:r>
            <w:r w:rsidRPr="003B0D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2 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BEE5F24" w14:textId="77777777" w:rsidR="00402466" w:rsidRPr="002D6AE6" w:rsidRDefault="00402466" w:rsidP="002837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Permuted Mean</w:t>
            </w:r>
            <w:r w:rsidRPr="003B0D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2D6AE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2C4C669" w14:textId="77777777" w:rsidR="00402466" w:rsidRPr="002D6AE6" w:rsidRDefault="00402466" w:rsidP="002837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Permuted Max</w:t>
            </w:r>
            <w:r w:rsidRPr="003B0D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4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1FC9E49" w14:textId="77777777" w:rsidR="00402466" w:rsidRPr="002D6AE6" w:rsidRDefault="00402466" w:rsidP="002837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# Times &g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unpermu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cross 1000 permutati</w:t>
            </w: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ons</w:t>
            </w:r>
            <w:r w:rsidRPr="008C16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  <w:r w:rsidRPr="002D6AE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402466" w:rsidRPr="002D6AE6" w14:paraId="3B3178F2" w14:textId="77777777" w:rsidTr="00283717">
        <w:trPr>
          <w:trHeight w:val="309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A18695C" w14:textId="77777777" w:rsidR="00402466" w:rsidRPr="002D6AE6" w:rsidRDefault="00402466" w:rsidP="002837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x10</w:t>
            </w:r>
            <w:r w:rsidRPr="00EB4A2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  <w:r w:rsidRPr="002D6AE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58EA6B2" w14:textId="77777777" w:rsidR="00402466" w:rsidRPr="002D6AE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C9DBDF3" w14:textId="77777777" w:rsidR="00402466" w:rsidRPr="002D6AE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A8CF177" w14:textId="77777777" w:rsidR="00402466" w:rsidRPr="002D6AE6" w:rsidRDefault="00402466" w:rsidP="002837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 xml:space="preserve">&lt;1 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C182211" w14:textId="77777777" w:rsidR="00402466" w:rsidRPr="002D6AE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4DFDD17" w14:textId="77777777" w:rsidR="00402466" w:rsidRPr="002D6AE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02466" w:rsidRPr="002D6AE6" w14:paraId="12F63080" w14:textId="77777777" w:rsidTr="00283717">
        <w:trPr>
          <w:trHeight w:val="309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3F9C197" w14:textId="77777777" w:rsidR="00402466" w:rsidRPr="002D6AE6" w:rsidRDefault="00402466" w:rsidP="002837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x10</w:t>
            </w:r>
            <w:r w:rsidRPr="00EB4A25">
              <w:rPr>
                <w:rFonts w:ascii="Monaco" w:eastAsia="Times New Roman" w:hAnsi="Monaco" w:cs="Monaco"/>
                <w:color w:val="000000"/>
                <w:vertAlign w:val="superscript"/>
              </w:rPr>
              <w:t>‐</w:t>
            </w:r>
            <w:r w:rsidRPr="00EB4A2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2D6AE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F84AA5A" w14:textId="77777777" w:rsidR="00402466" w:rsidRPr="002D6AE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F881923" w14:textId="77777777" w:rsidR="00402466" w:rsidRPr="002D6AE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3391069" w14:textId="77777777" w:rsidR="00402466" w:rsidRPr="002D6AE6" w:rsidRDefault="00402466" w:rsidP="002837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 xml:space="preserve">&lt;1 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F374492" w14:textId="77777777" w:rsidR="00402466" w:rsidRPr="002D6AE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64E3FE6" w14:textId="77777777" w:rsidR="00402466" w:rsidRPr="002D6AE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02466" w:rsidRPr="002D6AE6" w14:paraId="029E84B2" w14:textId="77777777" w:rsidTr="00283717">
        <w:trPr>
          <w:trHeight w:val="309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9AF5F18" w14:textId="77777777" w:rsidR="00402466" w:rsidRPr="002D6AE6" w:rsidRDefault="00402466" w:rsidP="002837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x10</w:t>
            </w:r>
            <w:r w:rsidRPr="00EB4A25">
              <w:rPr>
                <w:rFonts w:ascii="Monaco" w:eastAsia="Times New Roman" w:hAnsi="Monaco" w:cs="Monaco"/>
                <w:color w:val="000000"/>
                <w:vertAlign w:val="superscript"/>
              </w:rPr>
              <w:t>‐</w:t>
            </w:r>
            <w:r w:rsidRPr="00EB4A2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2D6AE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7DFBEDD" w14:textId="77777777" w:rsidR="00402466" w:rsidRPr="002D6AE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DA9DF07" w14:textId="77777777" w:rsidR="00402466" w:rsidRPr="002D6AE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8DDF8F9" w14:textId="77777777" w:rsidR="00402466" w:rsidRPr="002D6AE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6A50B60" w14:textId="77777777" w:rsidR="00402466" w:rsidRPr="002D6AE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4B22E14" w14:textId="77777777" w:rsidR="00402466" w:rsidRPr="002D6AE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02466" w:rsidRPr="002D6AE6" w14:paraId="11006156" w14:textId="77777777" w:rsidTr="00283717">
        <w:trPr>
          <w:trHeight w:val="309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6554276" w14:textId="77777777" w:rsidR="00402466" w:rsidRPr="002D6AE6" w:rsidRDefault="00402466" w:rsidP="002837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x10</w:t>
            </w:r>
            <w:r w:rsidRPr="00EB4A25">
              <w:rPr>
                <w:rFonts w:ascii="Monaco" w:eastAsia="Times New Roman" w:hAnsi="Monaco" w:cs="Monaco"/>
                <w:color w:val="000000"/>
                <w:vertAlign w:val="superscript"/>
              </w:rPr>
              <w:t>‐</w:t>
            </w:r>
            <w:r w:rsidRPr="00EB4A2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D6AE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FE35946" w14:textId="77777777" w:rsidR="00402466" w:rsidRPr="002D6AE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FE4A9F2" w14:textId="77777777" w:rsidR="00402466" w:rsidRPr="002D6AE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25888BF" w14:textId="77777777" w:rsidR="00402466" w:rsidRPr="002D6AE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982ED70" w14:textId="77777777" w:rsidR="00402466" w:rsidRPr="002D6AE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EDBCAD0" w14:textId="77777777" w:rsidR="00402466" w:rsidRPr="002D6AE6" w:rsidRDefault="00402466" w:rsidP="0028371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6A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</w:tbl>
    <w:p w14:paraId="56A2D690" w14:textId="77777777" w:rsidR="00402466" w:rsidRDefault="00402466" w:rsidP="00402466"/>
    <w:p w14:paraId="400E469A" w14:textId="41F6202D" w:rsidR="00402466" w:rsidRPr="002D6AE6" w:rsidRDefault="00402466" w:rsidP="004024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D6AE6">
        <w:rPr>
          <w:rFonts w:ascii="Times New Roman" w:hAnsi="Times New Roman" w:cs="Times New Roman"/>
        </w:rPr>
        <w:t xml:space="preserve">The count of </w:t>
      </w:r>
      <w:r>
        <w:rPr>
          <w:rFonts w:ascii="Times New Roman" w:hAnsi="Times New Roman" w:cs="Times New Roman"/>
        </w:rPr>
        <w:t xml:space="preserve">concomitant </w:t>
      </w:r>
      <w:r w:rsidRPr="002D6AE6">
        <w:rPr>
          <w:rFonts w:ascii="Times New Roman" w:hAnsi="Times New Roman" w:cs="Times New Roman"/>
        </w:rPr>
        <w:t xml:space="preserve">results, in the </w:t>
      </w:r>
      <w:proofErr w:type="spellStart"/>
      <w:r w:rsidRPr="002D6AE6">
        <w:rPr>
          <w:rFonts w:ascii="Times New Roman" w:hAnsi="Times New Roman" w:cs="Times New Roman"/>
        </w:rPr>
        <w:t>unpermuted</w:t>
      </w:r>
      <w:proofErr w:type="spellEnd"/>
      <w:r w:rsidRPr="002D6AE6">
        <w:rPr>
          <w:rFonts w:ascii="Times New Roman" w:hAnsi="Times New Roman" w:cs="Times New Roman"/>
        </w:rPr>
        <w:t xml:space="preserve"> d</w:t>
      </w:r>
      <w:r>
        <w:rPr>
          <w:rFonts w:ascii="Times New Roman" w:hAnsi="Times New Roman" w:cs="Times New Roman"/>
        </w:rPr>
        <w:t xml:space="preserve">ata, with a p-value less than the p-value </w:t>
      </w:r>
      <w:r w:rsidR="00546CF3">
        <w:rPr>
          <w:rFonts w:ascii="Times New Roman" w:hAnsi="Times New Roman" w:cs="Times New Roman"/>
        </w:rPr>
        <w:t>threshold</w:t>
      </w:r>
      <w:r>
        <w:rPr>
          <w:rFonts w:ascii="Times New Roman" w:hAnsi="Times New Roman" w:cs="Times New Roman"/>
        </w:rPr>
        <w:t>.</w:t>
      </w:r>
    </w:p>
    <w:p w14:paraId="7EB7582F" w14:textId="77777777" w:rsidR="00402466" w:rsidRDefault="00402466" w:rsidP="004024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permuted data: the number of results for the permuted data set with the least number of replicating results, out of all of the permuted data sets, for concomitant results.</w:t>
      </w:r>
    </w:p>
    <w:p w14:paraId="5ABF05E6" w14:textId="3B8A0520" w:rsidR="00402466" w:rsidRPr="00D53A96" w:rsidRDefault="00402466" w:rsidP="004024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mean number of results, across the 1000 permuted data sets, with a p-value less than the p-value </w:t>
      </w:r>
      <w:r w:rsidR="00546CF3">
        <w:rPr>
          <w:rFonts w:ascii="Times New Roman" w:hAnsi="Times New Roman" w:cs="Times New Roman"/>
        </w:rPr>
        <w:t>threshold</w:t>
      </w:r>
      <w:r>
        <w:rPr>
          <w:rFonts w:ascii="Times New Roman" w:hAnsi="Times New Roman" w:cs="Times New Roman"/>
        </w:rPr>
        <w:t>, across more than one study, for concomitant results.</w:t>
      </w:r>
    </w:p>
    <w:p w14:paraId="6D522816" w14:textId="49D92CB8" w:rsidR="00402466" w:rsidRPr="00D53A96" w:rsidRDefault="00402466" w:rsidP="004024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e permuted data: the number of results for the </w:t>
      </w:r>
      <w:r w:rsidR="00546CF3">
        <w:rPr>
          <w:rFonts w:ascii="Times New Roman" w:hAnsi="Times New Roman" w:cs="Times New Roman"/>
        </w:rPr>
        <w:t>permuted data set with the high</w:t>
      </w:r>
      <w:r>
        <w:rPr>
          <w:rFonts w:ascii="Times New Roman" w:hAnsi="Times New Roman" w:cs="Times New Roman"/>
        </w:rPr>
        <w:t>est number of replicating results, out of all the permuted data sets, for concomitant results.</w:t>
      </w:r>
    </w:p>
    <w:p w14:paraId="03D8C48A" w14:textId="6D821701" w:rsidR="00402466" w:rsidRDefault="00402466" w:rsidP="004024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number of times any of the permuted data had a number of results equal to or greater than the total number of results in the </w:t>
      </w:r>
      <w:proofErr w:type="spellStart"/>
      <w:r>
        <w:rPr>
          <w:rFonts w:ascii="Times New Roman" w:hAnsi="Times New Roman" w:cs="Times New Roman"/>
        </w:rPr>
        <w:t>unpermuted</w:t>
      </w:r>
      <w:proofErr w:type="spellEnd"/>
      <w:r>
        <w:rPr>
          <w:rFonts w:ascii="Times New Roman" w:hAnsi="Times New Roman" w:cs="Times New Roman"/>
        </w:rPr>
        <w:t xml:space="preserve"> data with a p-value less than the p-value </w:t>
      </w:r>
      <w:r w:rsidR="00546CF3">
        <w:rPr>
          <w:rFonts w:ascii="Times New Roman" w:hAnsi="Times New Roman" w:cs="Times New Roman"/>
        </w:rPr>
        <w:t>threshold</w:t>
      </w:r>
      <w:r>
        <w:rPr>
          <w:rFonts w:ascii="Times New Roman" w:hAnsi="Times New Roman" w:cs="Times New Roman"/>
        </w:rPr>
        <w:t>, for concomitant results.</w:t>
      </w:r>
    </w:p>
    <w:p w14:paraId="2DF88F04" w14:textId="77777777" w:rsidR="003A1BD4" w:rsidRDefault="003A1BD4"/>
    <w:sectPr w:rsidR="003A1BD4" w:rsidSect="003A1B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onaco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C13892"/>
    <w:multiLevelType w:val="hybridMultilevel"/>
    <w:tmpl w:val="29DA0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A4840058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8B4F3E"/>
    <w:multiLevelType w:val="hybridMultilevel"/>
    <w:tmpl w:val="9F60A7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466"/>
    <w:rsid w:val="00193BD8"/>
    <w:rsid w:val="002044CC"/>
    <w:rsid w:val="00346FC8"/>
    <w:rsid w:val="003A1BD4"/>
    <w:rsid w:val="00402466"/>
    <w:rsid w:val="00546CF3"/>
    <w:rsid w:val="00563458"/>
    <w:rsid w:val="00752AA2"/>
    <w:rsid w:val="00D4372A"/>
    <w:rsid w:val="00D95D1B"/>
    <w:rsid w:val="00FB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A5C9FB"/>
  <w14:defaultImageDpi w14:val="300"/>
  <w15:docId w15:val="{6919FF17-F166-45D2-AD76-0553D10F3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46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24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ennsylvania State University</Company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Pendergrass</dc:creator>
  <cp:keywords/>
  <dc:description/>
  <cp:lastModifiedBy>Dana Crawford</cp:lastModifiedBy>
  <cp:revision>2</cp:revision>
  <dcterms:created xsi:type="dcterms:W3CDTF">2019-12-17T17:41:00Z</dcterms:created>
  <dcterms:modified xsi:type="dcterms:W3CDTF">2019-12-17T17:41:00Z</dcterms:modified>
</cp:coreProperties>
</file>